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9A9BB" w14:textId="77777777" w:rsidR="00BF38D5" w:rsidRPr="00E87311" w:rsidRDefault="00BF38D5" w:rsidP="00BF38D5">
      <w:pPr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E87311">
        <w:rPr>
          <w:rFonts w:asciiTheme="majorBidi" w:eastAsia="Calibri" w:hAnsiTheme="majorBidi" w:cstheme="majorBidi"/>
          <w:b/>
          <w:bCs/>
          <w:sz w:val="24"/>
          <w:szCs w:val="24"/>
        </w:rPr>
        <w:t>Quality of Care of Peptic Ulcer Disease Worldwide: A Systematic Analysis for the Global Burden of Disease Study 1990-201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9</w:t>
      </w:r>
    </w:p>
    <w:p w14:paraId="31655B81" w14:textId="76583D44" w:rsidR="000365F4" w:rsidRPr="002562D4" w:rsidRDefault="00327A6D" w:rsidP="001B60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562D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7254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562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B60D3" w:rsidRPr="002562D4">
        <w:rPr>
          <w:rFonts w:ascii="Times New Roman" w:hAnsi="Times New Roman" w:cs="Times New Roman"/>
          <w:b/>
          <w:bCs/>
          <w:sz w:val="24"/>
          <w:szCs w:val="24"/>
        </w:rPr>
        <w:t xml:space="preserve"> Mixed</w:t>
      </w:r>
      <w:r w:rsidR="00945951" w:rsidRPr="002562D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B60D3" w:rsidRPr="002562D4">
        <w:rPr>
          <w:rFonts w:ascii="Times New Roman" w:hAnsi="Times New Roman" w:cs="Times New Roman"/>
          <w:b/>
          <w:bCs/>
          <w:sz w:val="24"/>
          <w:szCs w:val="24"/>
        </w:rPr>
        <w:t xml:space="preserve">effect regression analysis to assess the validation of </w:t>
      </w:r>
      <w:r w:rsidR="00BE757C" w:rsidRPr="002562D4">
        <w:rPr>
          <w:rFonts w:ascii="Times New Roman" w:hAnsi="Times New Roman" w:cs="Times New Roman"/>
          <w:b/>
          <w:bCs/>
          <w:sz w:val="24"/>
          <w:szCs w:val="24"/>
        </w:rPr>
        <w:t xml:space="preserve">QCI for </w:t>
      </w:r>
      <w:r w:rsidR="001B60D3" w:rsidRPr="002562D4">
        <w:rPr>
          <w:rFonts w:ascii="Times New Roman" w:hAnsi="Times New Roman" w:cs="Times New Roman"/>
          <w:b/>
          <w:bCs/>
          <w:sz w:val="24"/>
          <w:szCs w:val="24"/>
        </w:rPr>
        <w:t>PU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"/>
        <w:gridCol w:w="1602"/>
        <w:gridCol w:w="2029"/>
        <w:gridCol w:w="2119"/>
        <w:gridCol w:w="1320"/>
        <w:gridCol w:w="1480"/>
        <w:gridCol w:w="2396"/>
        <w:gridCol w:w="1015"/>
        <w:gridCol w:w="1606"/>
      </w:tblGrid>
      <w:tr w:rsidR="00C829F7" w:rsidRPr="00327A6D" w14:paraId="14D8B126" w14:textId="77777777" w:rsidTr="00C829F7">
        <w:trPr>
          <w:trHeight w:val="56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1ED2854" w14:textId="12C2688E" w:rsidR="00C829F7" w:rsidRPr="00327A6D" w:rsidRDefault="00C829F7" w:rsidP="00327A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230E924" w14:textId="4E70C491" w:rsidR="00C829F7" w:rsidRPr="00327A6D" w:rsidRDefault="00C829F7" w:rsidP="00036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15529BA6" w14:textId="0D344AD9" w:rsidR="00C829F7" w:rsidRPr="00327A6D" w:rsidRDefault="00C829F7" w:rsidP="00036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</w:tcBorders>
            <w:vAlign w:val="center"/>
          </w:tcPr>
          <w:p w14:paraId="71E943EC" w14:textId="77777777" w:rsidR="00C829F7" w:rsidRDefault="00C829F7" w:rsidP="006A7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Correlation with</w:t>
            </w:r>
          </w:p>
          <w:p w14:paraId="650EB74D" w14:textId="1CDF9B50" w:rsidR="00C829F7" w:rsidRDefault="00C829F7" w:rsidP="000365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HAQ index</w:t>
            </w:r>
          </w:p>
        </w:tc>
      </w:tr>
      <w:tr w:rsidR="00C829F7" w:rsidRPr="00327A6D" w14:paraId="1DF69A57" w14:textId="0E27BD4D" w:rsidTr="00C829F7">
        <w:trPr>
          <w:trHeight w:val="935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9343A1" w14:textId="77777777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BE4F" w14:textId="5CF67FD7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4B111" w14:textId="66E540F6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Inpatient health care util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4294E" w14:textId="0D360709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Outpatient health care util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9C73F" w14:textId="5E63632A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D m</w:t>
            </w: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D8F34" w14:textId="364627FD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D p</w:t>
            </w: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reval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BD7F" w14:textId="220ACC5E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PUD mortality attributable to smo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17180" w14:textId="50CC6DD3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All cau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C1676" w14:textId="544A3CE4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Cause-specific for PUD</w:t>
            </w:r>
          </w:p>
        </w:tc>
      </w:tr>
      <w:tr w:rsidR="00C829F7" w:rsidRPr="00327A6D" w14:paraId="5E9816EF" w14:textId="00EAB025" w:rsidTr="006A723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EF6DB9B" w14:textId="1C519F22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73AF1A" w14:textId="6796603C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Q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9E723" w14:textId="5A24AF96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822481" w14:textId="6E250F27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962085" w14:textId="7E019370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7E83F3" w14:textId="3CCE28B4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1555E0" w14:textId="091941D0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FEA725" w14:textId="49B4C48B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4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5F2EEE" w14:textId="3F9D6546" w:rsidR="00C829F7" w:rsidRPr="00C91682" w:rsidRDefault="00C829F7" w:rsidP="005A29C1">
            <w:pPr>
              <w:pStyle w:val="Default"/>
              <w:jc w:val="center"/>
              <w:rPr>
                <w:color w:val="auto"/>
              </w:rPr>
            </w:pPr>
            <w:r w:rsidRPr="00C91682">
              <w:rPr>
                <w:color w:val="auto"/>
              </w:rPr>
              <w:t>0.5041</w:t>
            </w:r>
          </w:p>
        </w:tc>
      </w:tr>
      <w:tr w:rsidR="00C829F7" w:rsidRPr="00327A6D" w14:paraId="65214561" w14:textId="733B7367" w:rsidTr="006A723C">
        <w:trPr>
          <w:jc w:val="center"/>
        </w:trPr>
        <w:tc>
          <w:tcPr>
            <w:tcW w:w="0" w:type="auto"/>
          </w:tcPr>
          <w:p w14:paraId="30C19E60" w14:textId="0252A3A9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BB4AAB1" w14:textId="2F537BD0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QCI</w:t>
            </w:r>
          </w:p>
        </w:tc>
        <w:tc>
          <w:tcPr>
            <w:tcW w:w="0" w:type="auto"/>
            <w:vAlign w:val="center"/>
          </w:tcPr>
          <w:p w14:paraId="4B57FC6A" w14:textId="25F3D0B0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53B77B61" w14:textId="1EC342AE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9982A4F" w14:textId="24BF233C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00BE0A2A" w14:textId="6FA52FAA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0E386F7B" w14:textId="6DB8C970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39D8E92" w14:textId="4AB43877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7058</w:t>
            </w:r>
          </w:p>
        </w:tc>
        <w:tc>
          <w:tcPr>
            <w:tcW w:w="0" w:type="auto"/>
            <w:vAlign w:val="center"/>
          </w:tcPr>
          <w:p w14:paraId="3E733767" w14:textId="4C582E54" w:rsidR="00C829F7" w:rsidRPr="00C91682" w:rsidRDefault="00C829F7" w:rsidP="005A29C1">
            <w:pPr>
              <w:pStyle w:val="Default"/>
              <w:jc w:val="center"/>
              <w:rPr>
                <w:color w:val="auto"/>
              </w:rPr>
            </w:pPr>
            <w:r w:rsidRPr="00C91682">
              <w:rPr>
                <w:color w:val="auto"/>
              </w:rPr>
              <w:t>0.7492</w:t>
            </w:r>
          </w:p>
        </w:tc>
      </w:tr>
      <w:tr w:rsidR="00C829F7" w:rsidRPr="00327A6D" w14:paraId="50256993" w14:textId="5556BCA7" w:rsidTr="006A723C">
        <w:trPr>
          <w:jc w:val="center"/>
        </w:trPr>
        <w:tc>
          <w:tcPr>
            <w:tcW w:w="0" w:type="auto"/>
          </w:tcPr>
          <w:p w14:paraId="1716A0E5" w14:textId="375D48BC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86F87B5" w14:textId="0EE58B1D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QCI</w:t>
            </w:r>
          </w:p>
        </w:tc>
        <w:tc>
          <w:tcPr>
            <w:tcW w:w="0" w:type="auto"/>
            <w:vAlign w:val="center"/>
          </w:tcPr>
          <w:p w14:paraId="5A11CA50" w14:textId="425E2856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7B2E93F3" w14:textId="43E1DC43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72DCA7FE" w14:textId="41051620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193056EF" w14:textId="40CE43DF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837E882" w14:textId="55B8452C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5905D3EE" w14:textId="1F7A2024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2190</w:t>
            </w:r>
          </w:p>
        </w:tc>
        <w:tc>
          <w:tcPr>
            <w:tcW w:w="0" w:type="auto"/>
            <w:vAlign w:val="center"/>
          </w:tcPr>
          <w:p w14:paraId="4FA03531" w14:textId="5147CBD9" w:rsidR="00C829F7" w:rsidRPr="00C91682" w:rsidRDefault="00C829F7" w:rsidP="005A29C1">
            <w:pPr>
              <w:pStyle w:val="Default"/>
              <w:jc w:val="center"/>
              <w:rPr>
                <w:color w:val="auto"/>
              </w:rPr>
            </w:pPr>
            <w:r w:rsidRPr="00C91682">
              <w:rPr>
                <w:color w:val="auto"/>
              </w:rPr>
              <w:t>0.2874</w:t>
            </w:r>
          </w:p>
        </w:tc>
      </w:tr>
      <w:tr w:rsidR="00C829F7" w:rsidRPr="00327A6D" w14:paraId="6759E727" w14:textId="64A96D2A" w:rsidTr="006A723C">
        <w:trPr>
          <w:jc w:val="center"/>
        </w:trPr>
        <w:tc>
          <w:tcPr>
            <w:tcW w:w="0" w:type="auto"/>
          </w:tcPr>
          <w:p w14:paraId="29B6B14E" w14:textId="10BC32F0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64FFEE6" w14:textId="5A271DFF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QCI</w:t>
            </w:r>
          </w:p>
        </w:tc>
        <w:tc>
          <w:tcPr>
            <w:tcW w:w="0" w:type="auto"/>
            <w:vAlign w:val="center"/>
          </w:tcPr>
          <w:p w14:paraId="3493F643" w14:textId="3AC52122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19FB2105" w14:textId="4ACBC204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3D9F2B36" w14:textId="44EED8AC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4FE00449" w14:textId="77B88260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44F282D7" w14:textId="7DEAED43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692B045" w14:textId="04EB3AF7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4877</w:t>
            </w:r>
          </w:p>
        </w:tc>
        <w:tc>
          <w:tcPr>
            <w:tcW w:w="0" w:type="auto"/>
            <w:vAlign w:val="center"/>
          </w:tcPr>
          <w:p w14:paraId="048116F2" w14:textId="10CEC354" w:rsidR="00C829F7" w:rsidRPr="00C91682" w:rsidRDefault="00C829F7" w:rsidP="005A29C1">
            <w:pPr>
              <w:pStyle w:val="Default"/>
              <w:jc w:val="center"/>
              <w:rPr>
                <w:color w:val="auto"/>
              </w:rPr>
            </w:pPr>
            <w:r w:rsidRPr="00C91682">
              <w:rPr>
                <w:color w:val="auto"/>
              </w:rPr>
              <w:t>0.5651</w:t>
            </w:r>
          </w:p>
        </w:tc>
      </w:tr>
      <w:tr w:rsidR="00C829F7" w:rsidRPr="00327A6D" w14:paraId="7C32543F" w14:textId="3D163352" w:rsidTr="006A723C">
        <w:trPr>
          <w:jc w:val="center"/>
        </w:trPr>
        <w:tc>
          <w:tcPr>
            <w:tcW w:w="0" w:type="auto"/>
          </w:tcPr>
          <w:p w14:paraId="44FFA8E5" w14:textId="1EFAD51D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F05A791" w14:textId="60BCC5DD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QCI</w:t>
            </w:r>
          </w:p>
        </w:tc>
        <w:tc>
          <w:tcPr>
            <w:tcW w:w="0" w:type="auto"/>
            <w:vAlign w:val="center"/>
          </w:tcPr>
          <w:p w14:paraId="64B0CB48" w14:textId="656FD614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59C4E85C" w14:textId="0344EF0C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0482E959" w14:textId="522E6AD2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12A8C90B" w14:textId="425FD8DE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53814B38" w14:textId="2BFE574B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16DA01B" w14:textId="590AB81D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4460</w:t>
            </w:r>
          </w:p>
        </w:tc>
        <w:tc>
          <w:tcPr>
            <w:tcW w:w="0" w:type="auto"/>
            <w:vAlign w:val="center"/>
          </w:tcPr>
          <w:p w14:paraId="05A3E91B" w14:textId="34EAFAFF" w:rsidR="00C829F7" w:rsidRPr="00C91682" w:rsidRDefault="00C829F7" w:rsidP="005A29C1">
            <w:pPr>
              <w:pStyle w:val="Default"/>
              <w:jc w:val="center"/>
              <w:rPr>
                <w:color w:val="auto"/>
              </w:rPr>
            </w:pPr>
            <w:r w:rsidRPr="00C91682">
              <w:rPr>
                <w:color w:val="auto"/>
              </w:rPr>
              <w:t>0.4889</w:t>
            </w:r>
          </w:p>
        </w:tc>
      </w:tr>
      <w:tr w:rsidR="00C829F7" w:rsidRPr="00327A6D" w14:paraId="06CA7AB0" w14:textId="12FE51A6" w:rsidTr="006A723C">
        <w:trPr>
          <w:jc w:val="center"/>
        </w:trPr>
        <w:tc>
          <w:tcPr>
            <w:tcW w:w="0" w:type="auto"/>
          </w:tcPr>
          <w:p w14:paraId="3E3338A4" w14:textId="17CE8EA8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31D6F1DE" w14:textId="1EFF2B77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QCI</w:t>
            </w:r>
          </w:p>
        </w:tc>
        <w:tc>
          <w:tcPr>
            <w:tcW w:w="0" w:type="auto"/>
            <w:vAlign w:val="center"/>
          </w:tcPr>
          <w:p w14:paraId="00924C54" w14:textId="2B512769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59DE2643" w14:textId="06934354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580FF504" w14:textId="7212E4BD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A81991C" w14:textId="37A5076D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11A8F3D9" w14:textId="3997F30A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73E22DA2" w14:textId="4131860F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4310</w:t>
            </w:r>
          </w:p>
        </w:tc>
        <w:tc>
          <w:tcPr>
            <w:tcW w:w="0" w:type="auto"/>
            <w:vAlign w:val="center"/>
          </w:tcPr>
          <w:p w14:paraId="46FD8455" w14:textId="3C67B008" w:rsidR="00C829F7" w:rsidRPr="00C91682" w:rsidRDefault="00C829F7" w:rsidP="005A29C1">
            <w:pPr>
              <w:pStyle w:val="Default"/>
              <w:jc w:val="center"/>
              <w:rPr>
                <w:color w:val="auto"/>
              </w:rPr>
            </w:pPr>
            <w:r w:rsidRPr="00C91682">
              <w:rPr>
                <w:color w:val="auto"/>
              </w:rPr>
              <w:t>0.4707</w:t>
            </w:r>
          </w:p>
        </w:tc>
      </w:tr>
      <w:tr w:rsidR="00C829F7" w:rsidRPr="00327A6D" w14:paraId="5F68782B" w14:textId="28E0EA84" w:rsidTr="006A723C">
        <w:trPr>
          <w:jc w:val="center"/>
        </w:trPr>
        <w:tc>
          <w:tcPr>
            <w:tcW w:w="0" w:type="auto"/>
          </w:tcPr>
          <w:p w14:paraId="7383D646" w14:textId="6A4383B1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7B950DE" w14:textId="4E10BF33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QCI</w:t>
            </w:r>
          </w:p>
        </w:tc>
        <w:tc>
          <w:tcPr>
            <w:tcW w:w="0" w:type="auto"/>
            <w:vAlign w:val="center"/>
          </w:tcPr>
          <w:p w14:paraId="5B9FA50D" w14:textId="371BA1E5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5A4CA24" w14:textId="5A8AA82F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29CDA0DF" w14:textId="3A6EBF11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vAlign w:val="center"/>
          </w:tcPr>
          <w:p w14:paraId="4FF89C84" w14:textId="49026D59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15263F6B" w14:textId="69BA554E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vAlign w:val="center"/>
          </w:tcPr>
          <w:p w14:paraId="5BB7A13B" w14:textId="1FA2CA03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6493</w:t>
            </w:r>
          </w:p>
        </w:tc>
        <w:tc>
          <w:tcPr>
            <w:tcW w:w="0" w:type="auto"/>
            <w:vAlign w:val="center"/>
          </w:tcPr>
          <w:p w14:paraId="2EB135C4" w14:textId="7701C037" w:rsidR="00C829F7" w:rsidRPr="00327A6D" w:rsidRDefault="00C829F7" w:rsidP="005A29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7156</w:t>
            </w:r>
          </w:p>
        </w:tc>
      </w:tr>
      <w:tr w:rsidR="00C829F7" w:rsidRPr="00327A6D" w14:paraId="6051935E" w14:textId="06C19164" w:rsidTr="006A723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02FAE03" w14:textId="3B201423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D16232" w14:textId="23C037F6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t>Q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D5895D" w14:textId="42582CA7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BA8960" w14:textId="14630C87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4E3768" w14:textId="5DEB8E2F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94F30F" w14:textId="5726B55C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C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A8E0B8" w14:textId="72C120CA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A6D"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5EA5CD" w14:textId="7FB7EBD3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6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0B8DF4" w14:textId="2B53F86B" w:rsidR="00C829F7" w:rsidRPr="00327A6D" w:rsidRDefault="00C829F7" w:rsidP="005A29C1">
            <w:pPr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682">
              <w:rPr>
                <w:rFonts w:ascii="Times New Roman" w:hAnsi="Times New Roman" w:cs="Times New Roman"/>
                <w:sz w:val="24"/>
                <w:szCs w:val="24"/>
              </w:rPr>
              <w:t>0.5517</w:t>
            </w:r>
          </w:p>
        </w:tc>
      </w:tr>
    </w:tbl>
    <w:p w14:paraId="6E9B8567" w14:textId="7F37F155" w:rsidR="000E24C5" w:rsidRDefault="000E24C5">
      <w:pPr>
        <w:rPr>
          <w:rFonts w:ascii="Times New Roman" w:hAnsi="Times New Roman" w:cs="Times New Roman"/>
          <w:sz w:val="24"/>
          <w:szCs w:val="24"/>
        </w:rPr>
      </w:pPr>
    </w:p>
    <w:p w14:paraId="20324D9B" w14:textId="77777777" w:rsidR="00327A6D" w:rsidRPr="00327A6D" w:rsidRDefault="00327A6D">
      <w:pPr>
        <w:rPr>
          <w:rFonts w:ascii="Times New Roman" w:hAnsi="Times New Roman" w:cs="Times New Roman"/>
          <w:sz w:val="24"/>
          <w:szCs w:val="24"/>
          <w:rtl/>
          <w:lang w:bidi="fa-IR"/>
        </w:rPr>
      </w:pPr>
    </w:p>
    <w:sectPr w:rsidR="00327A6D" w:rsidRPr="00327A6D" w:rsidSect="000E24C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4FEDA" w14:textId="77777777" w:rsidR="00E75149" w:rsidRDefault="00E75149" w:rsidP="000E24C5">
      <w:pPr>
        <w:spacing w:after="0" w:line="240" w:lineRule="auto"/>
      </w:pPr>
      <w:r>
        <w:separator/>
      </w:r>
    </w:p>
  </w:endnote>
  <w:endnote w:type="continuationSeparator" w:id="0">
    <w:p w14:paraId="7372A9BD" w14:textId="77777777" w:rsidR="00E75149" w:rsidRDefault="00E75149" w:rsidP="000E2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EDE4A" w14:textId="77777777" w:rsidR="00E75149" w:rsidRDefault="00E75149" w:rsidP="000E24C5">
      <w:pPr>
        <w:spacing w:after="0" w:line="240" w:lineRule="auto"/>
      </w:pPr>
      <w:r>
        <w:separator/>
      </w:r>
    </w:p>
  </w:footnote>
  <w:footnote w:type="continuationSeparator" w:id="0">
    <w:p w14:paraId="295795C2" w14:textId="77777777" w:rsidR="00E75149" w:rsidRDefault="00E75149" w:rsidP="000E24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xNLC0sDA0MrU0NjNR0lEKTi0uzszPAykwqQUAtVvcpSwAAAA="/>
  </w:docVars>
  <w:rsids>
    <w:rsidRoot w:val="000E24C5"/>
    <w:rsid w:val="000365F4"/>
    <w:rsid w:val="000E24C5"/>
    <w:rsid w:val="00161016"/>
    <w:rsid w:val="001B60D3"/>
    <w:rsid w:val="002562D4"/>
    <w:rsid w:val="002D5498"/>
    <w:rsid w:val="00327A6D"/>
    <w:rsid w:val="003B2E6C"/>
    <w:rsid w:val="00566C96"/>
    <w:rsid w:val="005A29C1"/>
    <w:rsid w:val="005F5A57"/>
    <w:rsid w:val="006A723C"/>
    <w:rsid w:val="00712A9D"/>
    <w:rsid w:val="00761D9E"/>
    <w:rsid w:val="00772549"/>
    <w:rsid w:val="00945951"/>
    <w:rsid w:val="00AD576E"/>
    <w:rsid w:val="00BD68DF"/>
    <w:rsid w:val="00BE757C"/>
    <w:rsid w:val="00BF38D5"/>
    <w:rsid w:val="00C829F7"/>
    <w:rsid w:val="00C863A4"/>
    <w:rsid w:val="00C91682"/>
    <w:rsid w:val="00CB7C58"/>
    <w:rsid w:val="00CE2543"/>
    <w:rsid w:val="00D36CDA"/>
    <w:rsid w:val="00E75149"/>
    <w:rsid w:val="00EE79D8"/>
    <w:rsid w:val="00F2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F250C"/>
  <w15:chartTrackingRefBased/>
  <w15:docId w15:val="{32171EC7-79B7-4CC6-AB18-9B6C8B78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4C5"/>
  </w:style>
  <w:style w:type="paragraph" w:styleId="Footer">
    <w:name w:val="footer"/>
    <w:basedOn w:val="Normal"/>
    <w:link w:val="FooterChar"/>
    <w:uiPriority w:val="99"/>
    <w:unhideWhenUsed/>
    <w:rsid w:val="000E2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4C5"/>
  </w:style>
  <w:style w:type="paragraph" w:customStyle="1" w:styleId="Default">
    <w:name w:val="Default"/>
    <w:rsid w:val="00C9168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Abbasi</dc:creator>
  <cp:keywords/>
  <dc:description/>
  <cp:lastModifiedBy>Mohsen Abbasi</cp:lastModifiedBy>
  <cp:revision>12</cp:revision>
  <cp:lastPrinted>2021-11-14T10:23:00Z</cp:lastPrinted>
  <dcterms:created xsi:type="dcterms:W3CDTF">2021-11-09T04:44:00Z</dcterms:created>
  <dcterms:modified xsi:type="dcterms:W3CDTF">2021-11-22T08:03:00Z</dcterms:modified>
</cp:coreProperties>
</file>